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8C3EC" w14:textId="77777777" w:rsidR="002465DF" w:rsidRPr="002465DF" w:rsidRDefault="002465DF" w:rsidP="002465DF">
      <w:pPr>
        <w:pStyle w:val="2"/>
        <w:ind w:firstLineChars="0" w:firstLine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465DF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information</w:t>
      </w:r>
    </w:p>
    <w:p w14:paraId="01081336" w14:textId="77777777" w:rsidR="002465DF" w:rsidRDefault="002465DF" w:rsidP="002465DF">
      <w:pPr>
        <w:pStyle w:val="ae"/>
      </w:pPr>
      <w:bookmarkStart w:id="0" w:name="_Ref220838759"/>
      <w:r>
        <w:t>Table S</w:t>
      </w:r>
      <w:fldSimple w:instr=" SEQ Supplementary_Table \* ARABIC ">
        <w:r>
          <w:rPr>
            <w:noProof/>
          </w:rPr>
          <w:t>5</w:t>
        </w:r>
      </w:fldSimple>
      <w:bookmarkEnd w:id="0"/>
      <w:r>
        <w:rPr>
          <w:rFonts w:hint="eastAsia"/>
        </w:rPr>
        <w:t xml:space="preserve"> </w:t>
      </w:r>
      <w:r w:rsidRPr="002D4FE3">
        <w:t xml:space="preserve">Two-way ANOVA of the main and interaction effects of </w:t>
      </w:r>
      <w:r w:rsidRPr="00A17970">
        <w:rPr>
          <w:i/>
          <w:iCs/>
        </w:rPr>
        <w:t>YrT14</w:t>
      </w:r>
      <w:r w:rsidRPr="002D4FE3">
        <w:t xml:space="preserve"> and </w:t>
      </w:r>
      <w:r w:rsidRPr="00A17970">
        <w:rPr>
          <w:i/>
          <w:iCs/>
        </w:rPr>
        <w:t>QYr.cib-3AS</w:t>
      </w:r>
    </w:p>
    <w:tbl>
      <w:tblPr>
        <w:tblStyle w:val="af"/>
        <w:tblW w:w="842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276"/>
        <w:gridCol w:w="1134"/>
        <w:gridCol w:w="1276"/>
        <w:gridCol w:w="1777"/>
        <w:gridCol w:w="694"/>
      </w:tblGrid>
      <w:tr w:rsidR="002465DF" w14:paraId="351707BA" w14:textId="77777777" w:rsidTr="000B1C13">
        <w:trPr>
          <w:jc w:val="center"/>
        </w:trPr>
        <w:tc>
          <w:tcPr>
            <w:tcW w:w="2263" w:type="dxa"/>
            <w:tcBorders>
              <w:top w:val="single" w:sz="8" w:space="0" w:color="auto"/>
              <w:bottom w:val="single" w:sz="8" w:space="0" w:color="auto"/>
            </w:tcBorders>
          </w:tcPr>
          <w:p w14:paraId="2DD5B1F2" w14:textId="77777777" w:rsidR="002465DF" w:rsidRPr="006D5F07" w:rsidRDefault="002465DF" w:rsidP="000B1C13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5F07">
              <w:rPr>
                <w:sz w:val="21"/>
                <w:szCs w:val="21"/>
              </w:rPr>
              <w:t>Sourc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7A1854A6" w14:textId="77777777" w:rsidR="002465DF" w:rsidRPr="006D5F07" w:rsidRDefault="002465DF" w:rsidP="000B1C13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5F07">
              <w:rPr>
                <w:sz w:val="21"/>
                <w:szCs w:val="21"/>
              </w:rPr>
              <w:t>Sum Sq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12745171" w14:textId="77777777" w:rsidR="002465DF" w:rsidRPr="006D5F07" w:rsidRDefault="002465DF" w:rsidP="000B1C13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5F07">
              <w:rPr>
                <w:sz w:val="21"/>
                <w:szCs w:val="21"/>
              </w:rPr>
              <w:t>D</w:t>
            </w:r>
            <w:r w:rsidRPr="006D5F07">
              <w:rPr>
                <w:rFonts w:hint="eastAsia"/>
                <w:sz w:val="21"/>
                <w:szCs w:val="21"/>
              </w:rPr>
              <w:t>F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36511ED" w14:textId="77777777" w:rsidR="002465DF" w:rsidRPr="006D5F07" w:rsidRDefault="002465DF" w:rsidP="000B1C13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5F07">
              <w:rPr>
                <w:sz w:val="21"/>
                <w:szCs w:val="21"/>
              </w:rPr>
              <w:t>F value</w:t>
            </w:r>
          </w:p>
        </w:tc>
        <w:tc>
          <w:tcPr>
            <w:tcW w:w="1777" w:type="dxa"/>
            <w:tcBorders>
              <w:top w:val="single" w:sz="8" w:space="0" w:color="auto"/>
              <w:bottom w:val="single" w:sz="8" w:space="0" w:color="auto"/>
            </w:tcBorders>
          </w:tcPr>
          <w:p w14:paraId="276D7B94" w14:textId="77777777" w:rsidR="002465DF" w:rsidRPr="006D5F07" w:rsidRDefault="002465DF" w:rsidP="000B1C13">
            <w:pPr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6D5F07">
              <w:rPr>
                <w:sz w:val="21"/>
                <w:szCs w:val="21"/>
              </w:rPr>
              <w:t>Pr</w:t>
            </w:r>
            <w:proofErr w:type="spellEnd"/>
            <w:r w:rsidRPr="006D5F07">
              <w:rPr>
                <w:rFonts w:hint="eastAsia"/>
                <w:sz w:val="21"/>
                <w:szCs w:val="21"/>
              </w:rPr>
              <w:t xml:space="preserve"> </w:t>
            </w:r>
            <w:r w:rsidRPr="006D5F07">
              <w:rPr>
                <w:sz w:val="21"/>
                <w:szCs w:val="21"/>
              </w:rPr>
              <w:t>(&gt;F)</w:t>
            </w:r>
          </w:p>
        </w:tc>
        <w:tc>
          <w:tcPr>
            <w:tcW w:w="694" w:type="dxa"/>
            <w:tcBorders>
              <w:top w:val="single" w:sz="8" w:space="0" w:color="auto"/>
              <w:bottom w:val="single" w:sz="8" w:space="0" w:color="auto"/>
            </w:tcBorders>
          </w:tcPr>
          <w:p w14:paraId="2E2AA55F" w14:textId="77777777" w:rsidR="002465DF" w:rsidRPr="006D5F07" w:rsidRDefault="002465DF" w:rsidP="000B1C13">
            <w:pPr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2465DF" w14:paraId="61B33E9B" w14:textId="77777777" w:rsidTr="000B1C13">
        <w:trPr>
          <w:jc w:val="center"/>
        </w:trPr>
        <w:tc>
          <w:tcPr>
            <w:tcW w:w="2263" w:type="dxa"/>
            <w:tcBorders>
              <w:top w:val="single" w:sz="8" w:space="0" w:color="auto"/>
            </w:tcBorders>
          </w:tcPr>
          <w:p w14:paraId="4F9038B8" w14:textId="77777777" w:rsidR="002465DF" w:rsidRPr="006D5F07" w:rsidRDefault="002465DF" w:rsidP="000B1C13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5F07">
              <w:rPr>
                <w:i/>
                <w:iCs/>
                <w:sz w:val="21"/>
                <w:szCs w:val="21"/>
              </w:rPr>
              <w:t>YrT14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ADCD5FD" w14:textId="77777777" w:rsidR="002465DF" w:rsidRPr="006D5F07" w:rsidRDefault="002465DF" w:rsidP="000B1C13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5F07">
              <w:rPr>
                <w:sz w:val="21"/>
                <w:szCs w:val="21"/>
              </w:rPr>
              <w:t>610.14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50A415F" w14:textId="77777777" w:rsidR="002465DF" w:rsidRPr="006D5F07" w:rsidRDefault="002465DF" w:rsidP="000B1C13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5F07">
              <w:rPr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57ABA18" w14:textId="77777777" w:rsidR="002465DF" w:rsidRPr="006D5F07" w:rsidRDefault="002465DF" w:rsidP="000B1C13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5F07">
              <w:rPr>
                <w:sz w:val="21"/>
                <w:szCs w:val="21"/>
              </w:rPr>
              <w:t>213.445</w:t>
            </w:r>
          </w:p>
        </w:tc>
        <w:tc>
          <w:tcPr>
            <w:tcW w:w="1777" w:type="dxa"/>
            <w:tcBorders>
              <w:top w:val="single" w:sz="8" w:space="0" w:color="auto"/>
            </w:tcBorders>
          </w:tcPr>
          <w:p w14:paraId="304209BB" w14:textId="77777777" w:rsidR="002465DF" w:rsidRPr="006D5F07" w:rsidRDefault="002465DF" w:rsidP="000B1C13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5F07">
              <w:rPr>
                <w:sz w:val="21"/>
                <w:szCs w:val="21"/>
              </w:rPr>
              <w:t>&lt; 2.20E-16</w:t>
            </w:r>
          </w:p>
        </w:tc>
        <w:tc>
          <w:tcPr>
            <w:tcW w:w="694" w:type="dxa"/>
            <w:tcBorders>
              <w:top w:val="single" w:sz="8" w:space="0" w:color="auto"/>
            </w:tcBorders>
          </w:tcPr>
          <w:p w14:paraId="707C0AB2" w14:textId="77777777" w:rsidR="002465DF" w:rsidRPr="006D5F07" w:rsidRDefault="002465DF" w:rsidP="000B1C13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5F07">
              <w:rPr>
                <w:sz w:val="21"/>
                <w:szCs w:val="21"/>
              </w:rPr>
              <w:t>***</w:t>
            </w:r>
          </w:p>
        </w:tc>
      </w:tr>
      <w:tr w:rsidR="002465DF" w14:paraId="05DC139E" w14:textId="77777777" w:rsidTr="000B1C13">
        <w:trPr>
          <w:jc w:val="center"/>
        </w:trPr>
        <w:tc>
          <w:tcPr>
            <w:tcW w:w="2263" w:type="dxa"/>
          </w:tcPr>
          <w:p w14:paraId="3475A889" w14:textId="77777777" w:rsidR="002465DF" w:rsidRPr="006D5F07" w:rsidRDefault="002465DF" w:rsidP="000B1C13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5F07">
              <w:rPr>
                <w:i/>
                <w:iCs/>
                <w:sz w:val="21"/>
                <w:szCs w:val="21"/>
              </w:rPr>
              <w:t>QYr.cib-3AS</w:t>
            </w:r>
          </w:p>
        </w:tc>
        <w:tc>
          <w:tcPr>
            <w:tcW w:w="1276" w:type="dxa"/>
          </w:tcPr>
          <w:p w14:paraId="20CF5CA6" w14:textId="77777777" w:rsidR="002465DF" w:rsidRPr="006D5F07" w:rsidRDefault="002465DF" w:rsidP="000B1C13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5F07">
              <w:rPr>
                <w:sz w:val="21"/>
                <w:szCs w:val="21"/>
              </w:rPr>
              <w:t>29.65</w:t>
            </w:r>
          </w:p>
        </w:tc>
        <w:tc>
          <w:tcPr>
            <w:tcW w:w="1134" w:type="dxa"/>
          </w:tcPr>
          <w:p w14:paraId="4E220DB7" w14:textId="77777777" w:rsidR="002465DF" w:rsidRPr="006D5F07" w:rsidRDefault="002465DF" w:rsidP="000B1C13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5F07">
              <w:rPr>
                <w:sz w:val="21"/>
                <w:szCs w:val="21"/>
              </w:rPr>
              <w:t>1</w:t>
            </w:r>
          </w:p>
        </w:tc>
        <w:tc>
          <w:tcPr>
            <w:tcW w:w="1276" w:type="dxa"/>
          </w:tcPr>
          <w:p w14:paraId="0B751547" w14:textId="77777777" w:rsidR="002465DF" w:rsidRPr="006D5F07" w:rsidRDefault="002465DF" w:rsidP="000B1C13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5F07">
              <w:rPr>
                <w:sz w:val="21"/>
                <w:szCs w:val="21"/>
              </w:rPr>
              <w:t>10.373</w:t>
            </w:r>
          </w:p>
        </w:tc>
        <w:tc>
          <w:tcPr>
            <w:tcW w:w="1777" w:type="dxa"/>
          </w:tcPr>
          <w:p w14:paraId="25BDF892" w14:textId="77777777" w:rsidR="002465DF" w:rsidRPr="006D5F07" w:rsidRDefault="002465DF" w:rsidP="000B1C13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5F07">
              <w:rPr>
                <w:sz w:val="21"/>
                <w:szCs w:val="21"/>
              </w:rPr>
              <w:t>0.001553</w:t>
            </w:r>
          </w:p>
        </w:tc>
        <w:tc>
          <w:tcPr>
            <w:tcW w:w="694" w:type="dxa"/>
          </w:tcPr>
          <w:p w14:paraId="03F5C03A" w14:textId="77777777" w:rsidR="002465DF" w:rsidRPr="006D5F07" w:rsidRDefault="002465DF" w:rsidP="000B1C13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5F07">
              <w:rPr>
                <w:sz w:val="21"/>
                <w:szCs w:val="21"/>
              </w:rPr>
              <w:t>**</w:t>
            </w:r>
          </w:p>
        </w:tc>
      </w:tr>
      <w:tr w:rsidR="002465DF" w14:paraId="326FB858" w14:textId="77777777" w:rsidTr="000B1C13">
        <w:trPr>
          <w:jc w:val="center"/>
        </w:trPr>
        <w:tc>
          <w:tcPr>
            <w:tcW w:w="2263" w:type="dxa"/>
          </w:tcPr>
          <w:p w14:paraId="66E93DC2" w14:textId="77777777" w:rsidR="002465DF" w:rsidRPr="006D5F07" w:rsidRDefault="002465DF" w:rsidP="000B1C13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5F07">
              <w:rPr>
                <w:i/>
                <w:iCs/>
                <w:sz w:val="21"/>
                <w:szCs w:val="21"/>
              </w:rPr>
              <w:t>YrT14</w:t>
            </w:r>
            <w:r w:rsidRPr="006D5F07">
              <w:rPr>
                <w:sz w:val="21"/>
                <w:szCs w:val="21"/>
              </w:rPr>
              <w:t xml:space="preserve">: </w:t>
            </w:r>
            <w:r w:rsidRPr="006D5F07">
              <w:rPr>
                <w:i/>
                <w:iCs/>
                <w:sz w:val="21"/>
                <w:szCs w:val="21"/>
              </w:rPr>
              <w:t>QYr.cib-3AS</w:t>
            </w:r>
          </w:p>
        </w:tc>
        <w:tc>
          <w:tcPr>
            <w:tcW w:w="1276" w:type="dxa"/>
          </w:tcPr>
          <w:p w14:paraId="1CF31F82" w14:textId="77777777" w:rsidR="002465DF" w:rsidRPr="006D5F07" w:rsidRDefault="002465DF" w:rsidP="000B1C13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5F07">
              <w:rPr>
                <w:sz w:val="21"/>
                <w:szCs w:val="21"/>
              </w:rPr>
              <w:t>19.76</w:t>
            </w:r>
          </w:p>
        </w:tc>
        <w:tc>
          <w:tcPr>
            <w:tcW w:w="1134" w:type="dxa"/>
          </w:tcPr>
          <w:p w14:paraId="360C8483" w14:textId="77777777" w:rsidR="002465DF" w:rsidRPr="006D5F07" w:rsidRDefault="002465DF" w:rsidP="000B1C13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5F07">
              <w:rPr>
                <w:sz w:val="21"/>
                <w:szCs w:val="21"/>
              </w:rPr>
              <w:t>1</w:t>
            </w:r>
          </w:p>
        </w:tc>
        <w:tc>
          <w:tcPr>
            <w:tcW w:w="1276" w:type="dxa"/>
          </w:tcPr>
          <w:p w14:paraId="1944579B" w14:textId="77777777" w:rsidR="002465DF" w:rsidRPr="006D5F07" w:rsidRDefault="002465DF" w:rsidP="000B1C13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5F07">
              <w:rPr>
                <w:sz w:val="21"/>
                <w:szCs w:val="21"/>
              </w:rPr>
              <w:t>6.9142</w:t>
            </w:r>
          </w:p>
        </w:tc>
        <w:tc>
          <w:tcPr>
            <w:tcW w:w="1777" w:type="dxa"/>
          </w:tcPr>
          <w:p w14:paraId="6DE189C2" w14:textId="77777777" w:rsidR="002465DF" w:rsidRPr="006D5F07" w:rsidRDefault="002465DF" w:rsidP="000B1C13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5F07">
              <w:rPr>
                <w:sz w:val="21"/>
                <w:szCs w:val="21"/>
              </w:rPr>
              <w:t>0.009397</w:t>
            </w:r>
          </w:p>
        </w:tc>
        <w:tc>
          <w:tcPr>
            <w:tcW w:w="694" w:type="dxa"/>
          </w:tcPr>
          <w:p w14:paraId="006EB704" w14:textId="77777777" w:rsidR="002465DF" w:rsidRPr="006D5F07" w:rsidRDefault="002465DF" w:rsidP="000B1C13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5F07">
              <w:rPr>
                <w:sz w:val="21"/>
                <w:szCs w:val="21"/>
              </w:rPr>
              <w:t>**</w:t>
            </w:r>
          </w:p>
        </w:tc>
      </w:tr>
    </w:tbl>
    <w:p w14:paraId="352ABE4E" w14:textId="77777777" w:rsidR="004218F2" w:rsidRDefault="004218F2" w:rsidP="00E97EE6">
      <w:pPr>
        <w:ind w:firstLine="480"/>
      </w:pPr>
    </w:p>
    <w:sectPr w:rsidR="004218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3B3"/>
    <w:rsid w:val="00043246"/>
    <w:rsid w:val="00054729"/>
    <w:rsid w:val="000A2530"/>
    <w:rsid w:val="000B1F27"/>
    <w:rsid w:val="000B5E21"/>
    <w:rsid w:val="000C02E2"/>
    <w:rsid w:val="0010475D"/>
    <w:rsid w:val="00110222"/>
    <w:rsid w:val="00183DC0"/>
    <w:rsid w:val="001846F4"/>
    <w:rsid w:val="00195427"/>
    <w:rsid w:val="002155C0"/>
    <w:rsid w:val="00216FAD"/>
    <w:rsid w:val="00233187"/>
    <w:rsid w:val="002404A8"/>
    <w:rsid w:val="002465DF"/>
    <w:rsid w:val="002C01B6"/>
    <w:rsid w:val="002F5E90"/>
    <w:rsid w:val="00310EC2"/>
    <w:rsid w:val="00316AD6"/>
    <w:rsid w:val="0039230C"/>
    <w:rsid w:val="003F2025"/>
    <w:rsid w:val="004046D6"/>
    <w:rsid w:val="0041729F"/>
    <w:rsid w:val="004218F2"/>
    <w:rsid w:val="004446F1"/>
    <w:rsid w:val="00453224"/>
    <w:rsid w:val="004A7F71"/>
    <w:rsid w:val="004C7DA8"/>
    <w:rsid w:val="004F13D0"/>
    <w:rsid w:val="00566737"/>
    <w:rsid w:val="005837F9"/>
    <w:rsid w:val="005C01C7"/>
    <w:rsid w:val="005E7830"/>
    <w:rsid w:val="005F1AB5"/>
    <w:rsid w:val="005F6340"/>
    <w:rsid w:val="006079CB"/>
    <w:rsid w:val="006263CB"/>
    <w:rsid w:val="006B21C7"/>
    <w:rsid w:val="006B2900"/>
    <w:rsid w:val="006B3E4D"/>
    <w:rsid w:val="006B5661"/>
    <w:rsid w:val="006C1C24"/>
    <w:rsid w:val="006F6AE3"/>
    <w:rsid w:val="007579C8"/>
    <w:rsid w:val="007B307A"/>
    <w:rsid w:val="007E306D"/>
    <w:rsid w:val="00840244"/>
    <w:rsid w:val="00907866"/>
    <w:rsid w:val="00927A70"/>
    <w:rsid w:val="00974789"/>
    <w:rsid w:val="009B0254"/>
    <w:rsid w:val="00A02F34"/>
    <w:rsid w:val="00A834FB"/>
    <w:rsid w:val="00A840FE"/>
    <w:rsid w:val="00AC1FB4"/>
    <w:rsid w:val="00AF7C01"/>
    <w:rsid w:val="00BA2F7B"/>
    <w:rsid w:val="00BB30B1"/>
    <w:rsid w:val="00BC2C21"/>
    <w:rsid w:val="00CA467E"/>
    <w:rsid w:val="00CC6BF8"/>
    <w:rsid w:val="00CC6F00"/>
    <w:rsid w:val="00CF51E9"/>
    <w:rsid w:val="00D02FCF"/>
    <w:rsid w:val="00D116DD"/>
    <w:rsid w:val="00D20FEA"/>
    <w:rsid w:val="00D223B3"/>
    <w:rsid w:val="00D24AD4"/>
    <w:rsid w:val="00D36721"/>
    <w:rsid w:val="00D85874"/>
    <w:rsid w:val="00DE5626"/>
    <w:rsid w:val="00DF32AF"/>
    <w:rsid w:val="00DF5E43"/>
    <w:rsid w:val="00E15E1A"/>
    <w:rsid w:val="00E97EE6"/>
    <w:rsid w:val="00EB04C9"/>
    <w:rsid w:val="00EF77B0"/>
    <w:rsid w:val="00F53AEE"/>
    <w:rsid w:val="00FB7EF1"/>
    <w:rsid w:val="00FE2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4218B"/>
  <w15:chartTrackingRefBased/>
  <w15:docId w15:val="{0A1C9013-37A5-4C38-80D3-F47A23A38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65DF"/>
    <w:pPr>
      <w:widowControl w:val="0"/>
      <w:spacing w:after="0" w:line="300" w:lineRule="auto"/>
      <w:ind w:firstLineChars="200" w:firstLine="200"/>
      <w:jc w:val="both"/>
    </w:pPr>
    <w:rPr>
      <w:rFonts w:ascii="Times New Roman" w:eastAsia="宋体" w:hAnsi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223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D223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23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23B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23B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23B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23B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23B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23B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23B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D223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23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23B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23B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223B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23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23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23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23B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223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23B3"/>
    <w:pPr>
      <w:numPr>
        <w:ilvl w:val="1"/>
      </w:numPr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223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23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223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23B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223B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23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223B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223B3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autoRedefine/>
    <w:uiPriority w:val="35"/>
    <w:unhideWhenUsed/>
    <w:qFormat/>
    <w:rsid w:val="002465DF"/>
    <w:pPr>
      <w:keepNext/>
      <w:ind w:firstLineChars="0" w:firstLine="0"/>
      <w:jc w:val="center"/>
    </w:pPr>
    <w:rPr>
      <w:rFonts w:cstheme="majorBidi"/>
      <w:b/>
      <w:sz w:val="21"/>
      <w:szCs w:val="20"/>
    </w:rPr>
  </w:style>
  <w:style w:type="table" w:styleId="af">
    <w:name w:val="Table Grid"/>
    <w:basedOn w:val="a1"/>
    <w:uiPriority w:val="39"/>
    <w:qFormat/>
    <w:rsid w:val="002465DF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68</Characters>
  <Application>Microsoft Office Word</Application>
  <DocSecurity>0</DocSecurity>
  <Lines>26</Lines>
  <Paragraphs>25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733</dc:creator>
  <cp:keywords/>
  <dc:description/>
  <cp:lastModifiedBy>A1733</cp:lastModifiedBy>
  <cp:revision>2</cp:revision>
  <dcterms:created xsi:type="dcterms:W3CDTF">2026-04-15T08:18:00Z</dcterms:created>
  <dcterms:modified xsi:type="dcterms:W3CDTF">2026-04-15T08:18:00Z</dcterms:modified>
</cp:coreProperties>
</file>